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256C5" w14:textId="474C56A9" w:rsidR="00317A85" w:rsidRPr="006E5B63" w:rsidRDefault="5B9ADE5F">
      <w:pPr>
        <w:rPr>
          <w:rFonts w:ascii="Arial" w:hAnsi="Arial" w:cs="Arial"/>
        </w:rPr>
      </w:pPr>
      <w:r w:rsidRPr="5B9ADE5F">
        <w:rPr>
          <w:rFonts w:ascii="Arial" w:hAnsi="Arial" w:cs="Arial"/>
          <w:b/>
          <w:bCs/>
        </w:rPr>
        <w:t>Additional</w:t>
      </w:r>
      <w:r w:rsidR="005F4522">
        <w:rPr>
          <w:rFonts w:ascii="Arial" w:hAnsi="Arial" w:cs="Arial"/>
          <w:b/>
          <w:bCs/>
        </w:rPr>
        <w:t xml:space="preserve"> file </w:t>
      </w:r>
      <w:r w:rsidR="005C1214">
        <w:rPr>
          <w:rFonts w:ascii="Arial" w:hAnsi="Arial" w:cs="Arial"/>
          <w:b/>
          <w:bCs/>
        </w:rPr>
        <w:t>2</w:t>
      </w:r>
      <w:bookmarkStart w:id="0" w:name="_GoBack"/>
      <w:bookmarkEnd w:id="0"/>
      <w:r w:rsidR="005F4522">
        <w:rPr>
          <w:rFonts w:ascii="Arial" w:hAnsi="Arial" w:cs="Arial"/>
          <w:b/>
          <w:bCs/>
        </w:rPr>
        <w:t>:</w:t>
      </w:r>
      <w:r w:rsidRPr="5B9ADE5F">
        <w:rPr>
          <w:rFonts w:ascii="Arial" w:hAnsi="Arial" w:cs="Arial"/>
          <w:b/>
          <w:bCs/>
        </w:rPr>
        <w:t xml:space="preserve"> Table </w:t>
      </w:r>
      <w:r w:rsidR="005F4522">
        <w:rPr>
          <w:rFonts w:ascii="Arial" w:hAnsi="Arial" w:cs="Arial"/>
          <w:b/>
          <w:bCs/>
        </w:rPr>
        <w:t>S</w:t>
      </w:r>
      <w:r w:rsidRPr="5B9ADE5F">
        <w:rPr>
          <w:rFonts w:ascii="Arial" w:hAnsi="Arial" w:cs="Arial"/>
          <w:b/>
          <w:bCs/>
        </w:rPr>
        <w:t xml:space="preserve">1. </w:t>
      </w:r>
      <w:r w:rsidRPr="5B9ADE5F">
        <w:rPr>
          <w:rFonts w:ascii="Arial" w:hAnsi="Arial" w:cs="Arial"/>
        </w:rPr>
        <w:t>Medications used for endotracheal intubation based on early sedation depth status.</w:t>
      </w:r>
    </w:p>
    <w:tbl>
      <w:tblPr>
        <w:tblStyle w:val="TableGrid"/>
        <w:tblW w:w="10715" w:type="dxa"/>
        <w:tblLayout w:type="fixed"/>
        <w:tblLook w:val="04A0" w:firstRow="1" w:lastRow="0" w:firstColumn="1" w:lastColumn="0" w:noHBand="0" w:noVBand="1"/>
      </w:tblPr>
      <w:tblGrid>
        <w:gridCol w:w="5125"/>
        <w:gridCol w:w="2250"/>
        <w:gridCol w:w="1800"/>
        <w:gridCol w:w="1540"/>
      </w:tblGrid>
      <w:tr w:rsidR="00D87158" w:rsidRPr="006E5B63" w14:paraId="73AD91CA" w14:textId="77777777" w:rsidTr="00D32BE4">
        <w:trPr>
          <w:trHeight w:val="524"/>
        </w:trPr>
        <w:tc>
          <w:tcPr>
            <w:tcW w:w="10715" w:type="dxa"/>
            <w:gridSpan w:val="4"/>
            <w:shd w:val="clear" w:color="auto" w:fill="D9D9D9" w:themeFill="background1" w:themeFillShade="D9"/>
          </w:tcPr>
          <w:p w14:paraId="5887FACE" w14:textId="75BDBADA" w:rsidR="00D87158" w:rsidRPr="00D87158" w:rsidRDefault="00D87158" w:rsidP="00BF509A">
            <w:pPr>
              <w:jc w:val="center"/>
              <w:rPr>
                <w:rFonts w:ascii="Arial" w:eastAsia="Calibri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 xml:space="preserve">                                                                  </w:t>
            </w:r>
            <w:r w:rsidR="00BF509A">
              <w:rPr>
                <w:rFonts w:ascii="Arial" w:hAnsi="Arial" w:cs="Arial"/>
                <w:b/>
                <w:u w:val="single"/>
              </w:rPr>
              <w:t>Early Sedation Depth</w:t>
            </w:r>
            <w:r>
              <w:rPr>
                <w:rFonts w:ascii="Arial" w:hAnsi="Arial" w:cs="Arial"/>
                <w:b/>
                <w:u w:val="single"/>
              </w:rPr>
              <w:t xml:space="preserve"> Status</w:t>
            </w:r>
          </w:p>
        </w:tc>
      </w:tr>
      <w:tr w:rsidR="00D87158" w:rsidRPr="006E5B63" w14:paraId="1A4B6D73" w14:textId="77777777" w:rsidTr="00D87158">
        <w:trPr>
          <w:trHeight w:val="524"/>
        </w:trPr>
        <w:tc>
          <w:tcPr>
            <w:tcW w:w="5125" w:type="dxa"/>
            <w:shd w:val="clear" w:color="auto" w:fill="D9D9D9" w:themeFill="background1" w:themeFillShade="D9"/>
          </w:tcPr>
          <w:p w14:paraId="534C9B58" w14:textId="77777777" w:rsidR="00D87158" w:rsidRDefault="00D87158">
            <w:pPr>
              <w:rPr>
                <w:rFonts w:ascii="Arial" w:hAnsi="Arial" w:cs="Arial"/>
                <w:b/>
              </w:rPr>
            </w:pPr>
          </w:p>
          <w:p w14:paraId="6A7C492A" w14:textId="15E37D5A" w:rsidR="00D87158" w:rsidRPr="006E5B63" w:rsidRDefault="00D87158" w:rsidP="00AA3E40">
            <w:pPr>
              <w:jc w:val="center"/>
              <w:rPr>
                <w:rFonts w:ascii="Arial" w:hAnsi="Arial" w:cs="Arial"/>
                <w:b/>
              </w:rPr>
            </w:pPr>
            <w:r w:rsidRPr="006E5B63">
              <w:rPr>
                <w:rFonts w:ascii="Arial" w:hAnsi="Arial" w:cs="Arial"/>
                <w:b/>
              </w:rPr>
              <w:t>Medication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B3E3466" w14:textId="77777777" w:rsidR="00D87158" w:rsidRDefault="00D87158" w:rsidP="006E5B63">
            <w:pPr>
              <w:jc w:val="center"/>
              <w:rPr>
                <w:rFonts w:ascii="Arial" w:hAnsi="Arial" w:cs="Arial"/>
                <w:b/>
              </w:rPr>
            </w:pPr>
          </w:p>
          <w:p w14:paraId="544E5D60" w14:textId="02392915" w:rsidR="00D87158" w:rsidRPr="006E5B63" w:rsidRDefault="00BF509A" w:rsidP="006E5B6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ght Sedation</w:t>
            </w:r>
          </w:p>
          <w:p w14:paraId="5D611081" w14:textId="0231B7DB" w:rsidR="00D87158" w:rsidRPr="006E5B63" w:rsidRDefault="00BF509A" w:rsidP="006E5B6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 10</w:t>
            </w:r>
            <w:r w:rsidR="00DB09B2">
              <w:rPr>
                <w:rFonts w:ascii="Arial" w:hAnsi="Arial" w:cs="Arial"/>
                <w:b/>
              </w:rPr>
              <w:t>8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BB5B983" w14:textId="77777777" w:rsidR="00D87158" w:rsidRDefault="00D87158" w:rsidP="006E5B63">
            <w:pPr>
              <w:jc w:val="center"/>
              <w:rPr>
                <w:rFonts w:ascii="Arial" w:hAnsi="Arial" w:cs="Arial"/>
                <w:b/>
              </w:rPr>
            </w:pPr>
          </w:p>
          <w:p w14:paraId="31958F2C" w14:textId="0EE67F66" w:rsidR="00D87158" w:rsidRDefault="00BF509A" w:rsidP="006E5B6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ep Sedation</w:t>
            </w:r>
          </w:p>
          <w:p w14:paraId="6FC2FC87" w14:textId="00273584" w:rsidR="00D87158" w:rsidRPr="006E5B63" w:rsidRDefault="00BF509A" w:rsidP="006E5B63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 28</w:t>
            </w:r>
            <w:r w:rsidR="00DB09B2" w:rsidRPr="00DB09B2">
              <w:rPr>
                <w:rFonts w:ascii="Arial" w:hAnsi="Arial" w:cs="Arial"/>
                <w:b/>
                <w:color w:val="000000" w:themeColor="text1"/>
              </w:rPr>
              <w:t>3)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265EB4D1" w14:textId="01575EEB" w:rsidR="00D87158" w:rsidRPr="00AA3E40" w:rsidRDefault="00D87158" w:rsidP="00AA3E4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 xml:space="preserve">P </w:t>
            </w:r>
            <w:r>
              <w:rPr>
                <w:rFonts w:ascii="Arial" w:hAnsi="Arial" w:cs="Arial"/>
                <w:b/>
              </w:rPr>
              <w:t>value</w:t>
            </w:r>
          </w:p>
        </w:tc>
      </w:tr>
      <w:tr w:rsidR="00D87158" w:rsidRPr="006E5B63" w14:paraId="5EBCE96F" w14:textId="77777777" w:rsidTr="00D87158">
        <w:trPr>
          <w:trHeight w:val="524"/>
        </w:trPr>
        <w:tc>
          <w:tcPr>
            <w:tcW w:w="5125" w:type="dxa"/>
          </w:tcPr>
          <w:p w14:paraId="1F3BDEF2" w14:textId="517B4409" w:rsidR="00D87158" w:rsidRPr="00DC10CA" w:rsidRDefault="00D87158" w:rsidP="00DC10CA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Location of </w:t>
            </w:r>
            <w:r w:rsidR="00DB09B2">
              <w:rPr>
                <w:rFonts w:ascii="Arial" w:hAnsi="Arial" w:cs="Arial"/>
              </w:rPr>
              <w:t>intubation</w:t>
            </w:r>
          </w:p>
          <w:p w14:paraId="56E4B1EB" w14:textId="11FF9E4D" w:rsidR="00D87158" w:rsidRPr="00DC10CA" w:rsidRDefault="00D87158" w:rsidP="00DC10CA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ED</w:t>
            </w:r>
            <w:bookmarkStart w:id="1" w:name="OLE_LINK1"/>
            <w:bookmarkStart w:id="2" w:name="OLE_LINK2"/>
            <w:r>
              <w:rPr>
                <w:rFonts w:ascii="Arial" w:hAnsi="Arial" w:cs="Arial"/>
              </w:rPr>
              <w:t>, n (%)</w:t>
            </w:r>
            <w:bookmarkEnd w:id="1"/>
            <w:bookmarkEnd w:id="2"/>
          </w:p>
          <w:p w14:paraId="1E8A7391" w14:textId="65455EBD" w:rsidR="00D87158" w:rsidRPr="00DC10CA" w:rsidRDefault="00D87158" w:rsidP="00DC10CA">
            <w:pPr>
              <w:tabs>
                <w:tab w:val="left" w:pos="3443"/>
              </w:tabs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Prehospital</w:t>
            </w:r>
            <w:r>
              <w:rPr>
                <w:rFonts w:ascii="Arial" w:hAnsi="Arial" w:cs="Arial"/>
              </w:rPr>
              <w:t>, n (%)</w:t>
            </w:r>
          </w:p>
          <w:p w14:paraId="2BF45921" w14:textId="5C079D51" w:rsidR="00D87158" w:rsidRDefault="00D87158" w:rsidP="006B2F5B">
            <w:pPr>
              <w:rPr>
                <w:rFonts w:ascii="Arial" w:hAnsi="Arial" w:cs="Arial"/>
              </w:rPr>
            </w:pPr>
            <w:r w:rsidRPr="00DC10CA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Transferring</w:t>
            </w:r>
            <w:r w:rsidRPr="00DC10CA">
              <w:rPr>
                <w:rFonts w:ascii="Arial" w:hAnsi="Arial" w:cs="Arial"/>
              </w:rPr>
              <w:t xml:space="preserve"> facility</w:t>
            </w:r>
            <w:r>
              <w:rPr>
                <w:rFonts w:ascii="Arial" w:hAnsi="Arial" w:cs="Arial"/>
              </w:rPr>
              <w:t>, n (%)</w:t>
            </w:r>
          </w:p>
          <w:p w14:paraId="1E316524" w14:textId="40098C43" w:rsidR="00D87158" w:rsidRPr="00DC10CA" w:rsidRDefault="00D87158" w:rsidP="006B2F5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Intensive care unit, n (%)</w:t>
            </w:r>
          </w:p>
        </w:tc>
        <w:tc>
          <w:tcPr>
            <w:tcW w:w="2250" w:type="dxa"/>
          </w:tcPr>
          <w:p w14:paraId="140A078B" w14:textId="77777777" w:rsidR="00D87158" w:rsidRPr="00DC10CA" w:rsidRDefault="00D87158" w:rsidP="00DC10CA">
            <w:pPr>
              <w:jc w:val="center"/>
              <w:rPr>
                <w:rFonts w:ascii="Arial" w:hAnsi="Arial" w:cs="Arial"/>
              </w:rPr>
            </w:pPr>
          </w:p>
          <w:p w14:paraId="5FD014EB" w14:textId="7BC07E07" w:rsidR="00D87158" w:rsidRPr="00DC10CA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D87158">
              <w:rPr>
                <w:rFonts w:ascii="Arial" w:hAnsi="Arial" w:cs="Arial"/>
              </w:rPr>
              <w:t xml:space="preserve"> (67.6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4CBF68C4" w14:textId="22A4D4B6" w:rsidR="00D87158" w:rsidRPr="00DC10CA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</w:t>
            </w:r>
            <w:r w:rsidR="00D87158">
              <w:rPr>
                <w:rFonts w:ascii="Arial" w:hAnsi="Arial" w:cs="Arial"/>
              </w:rPr>
              <w:t>.4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696E5EDE" w14:textId="77F81AEA" w:rsidR="00D87158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0.4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27FA1A1F" w14:textId="2E59021B" w:rsidR="00DB09B2" w:rsidRPr="00DC10CA" w:rsidRDefault="00BF509A" w:rsidP="00DC10C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8 (16.7</w:t>
            </w:r>
            <w:r w:rsidR="00DB09B2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690B47BC" w14:textId="77777777" w:rsidR="00D87158" w:rsidRPr="00DC10CA" w:rsidRDefault="00D87158" w:rsidP="00DC10CA">
            <w:pPr>
              <w:jc w:val="center"/>
              <w:rPr>
                <w:rFonts w:ascii="Arial" w:hAnsi="Arial" w:cs="Arial"/>
              </w:rPr>
            </w:pPr>
          </w:p>
          <w:p w14:paraId="70CBDA93" w14:textId="020326C1" w:rsidR="00D87158" w:rsidRPr="00DC10CA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55.6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578D2D17" w14:textId="63558925" w:rsidR="00D87158" w:rsidRPr="00DC10CA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8.8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11FD396B" w14:textId="6D7C311D" w:rsidR="00D87158" w:rsidRDefault="00BF509A" w:rsidP="00DC1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20.1</w:t>
            </w:r>
            <w:r w:rsidR="00D87158" w:rsidRPr="00DC10CA">
              <w:rPr>
                <w:rFonts w:ascii="Arial" w:hAnsi="Arial" w:cs="Arial"/>
              </w:rPr>
              <w:t>)</w:t>
            </w:r>
          </w:p>
          <w:p w14:paraId="40C8DFDE" w14:textId="4C5CE83C" w:rsidR="00D87158" w:rsidRPr="00DC10CA" w:rsidRDefault="00BF509A" w:rsidP="00DC10C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7 (30</w:t>
            </w:r>
            <w:r w:rsidR="00D87158">
              <w:rPr>
                <w:rFonts w:ascii="Arial" w:hAnsi="Arial" w:cs="Arial"/>
              </w:rPr>
              <w:t>.7)</w:t>
            </w:r>
          </w:p>
        </w:tc>
        <w:tc>
          <w:tcPr>
            <w:tcW w:w="1540" w:type="dxa"/>
          </w:tcPr>
          <w:p w14:paraId="68F422D5" w14:textId="77777777" w:rsidR="00D87158" w:rsidRPr="00DC10CA" w:rsidRDefault="00D87158" w:rsidP="00DC10CA">
            <w:pPr>
              <w:jc w:val="center"/>
              <w:rPr>
                <w:rFonts w:ascii="Arial" w:hAnsi="Arial" w:cs="Arial"/>
              </w:rPr>
            </w:pPr>
          </w:p>
          <w:p w14:paraId="754121DC" w14:textId="2ECD30AC" w:rsidR="00DB09B2" w:rsidRPr="00DC10CA" w:rsidRDefault="00DB09B2" w:rsidP="00DC10CA">
            <w:pPr>
              <w:jc w:val="center"/>
              <w:rPr>
                <w:rFonts w:ascii="Arial" w:hAnsi="Arial" w:cs="Arial"/>
                <w:b/>
                <w:i/>
              </w:rPr>
            </w:pPr>
            <w:bookmarkStart w:id="3" w:name="OLE_LINK3"/>
            <w:r>
              <w:rPr>
                <w:rFonts w:ascii="Arial" w:hAnsi="Arial" w:cs="Arial"/>
              </w:rPr>
              <w:t>0.0</w:t>
            </w:r>
            <w:bookmarkEnd w:id="3"/>
            <w:r w:rsidR="00BF509A">
              <w:rPr>
                <w:rFonts w:ascii="Arial" w:hAnsi="Arial" w:cs="Arial"/>
              </w:rPr>
              <w:t>2</w:t>
            </w:r>
          </w:p>
        </w:tc>
      </w:tr>
      <w:tr w:rsidR="00D87158" w:rsidRPr="006E5B63" w14:paraId="0C812AC8" w14:textId="77777777" w:rsidTr="00D87158">
        <w:trPr>
          <w:trHeight w:val="1049"/>
        </w:trPr>
        <w:tc>
          <w:tcPr>
            <w:tcW w:w="5125" w:type="dxa"/>
          </w:tcPr>
          <w:p w14:paraId="5AB29F1B" w14:textId="168C7C54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>Neuromuscular blocker, n (%)</w:t>
            </w:r>
            <w:r w:rsidRPr="00B77F49">
              <w:rPr>
                <w:rFonts w:ascii="Arial" w:hAnsi="Arial" w:cs="Arial"/>
                <w:i/>
                <w:vertAlign w:val="superscript"/>
              </w:rPr>
              <w:t>a</w:t>
            </w:r>
          </w:p>
          <w:p w14:paraId="118EAFD8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Succinylcholine</w:t>
            </w:r>
          </w:p>
          <w:p w14:paraId="29FCAD90" w14:textId="02ED17D6" w:rsidR="00D87158" w:rsidRDefault="00D87158" w:rsidP="00BD032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</w:t>
            </w:r>
            <w:proofErr w:type="spellStart"/>
            <w:r w:rsidRPr="006E5B63">
              <w:rPr>
                <w:rFonts w:ascii="Arial" w:hAnsi="Arial" w:cs="Arial"/>
              </w:rPr>
              <w:t>Rocuronium</w:t>
            </w:r>
            <w:proofErr w:type="spellEnd"/>
          </w:p>
          <w:p w14:paraId="5CB813A1" w14:textId="45EAA4E2" w:rsidR="00D87158" w:rsidRPr="006E5B63" w:rsidRDefault="00D87158" w:rsidP="00BD03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Vecuronium</w:t>
            </w:r>
            <w:proofErr w:type="spellEnd"/>
          </w:p>
          <w:p w14:paraId="5D9B3AB6" w14:textId="77777777" w:rsidR="00D87158" w:rsidRPr="006E5B63" w:rsidRDefault="00D87158" w:rsidP="00BD032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250" w:type="dxa"/>
          </w:tcPr>
          <w:p w14:paraId="53A810AE" w14:textId="77777777" w:rsidR="00D87158" w:rsidRDefault="00D87158" w:rsidP="006E5B63">
            <w:pPr>
              <w:jc w:val="center"/>
              <w:rPr>
                <w:rFonts w:ascii="Arial" w:hAnsi="Arial" w:cs="Arial"/>
              </w:rPr>
            </w:pPr>
          </w:p>
          <w:p w14:paraId="68CE79F8" w14:textId="37C91952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40.0</w:t>
            </w:r>
            <w:r w:rsidR="00D87158">
              <w:rPr>
                <w:rFonts w:ascii="Arial" w:hAnsi="Arial" w:cs="Arial"/>
              </w:rPr>
              <w:t>)</w:t>
            </w:r>
          </w:p>
          <w:p w14:paraId="19D23242" w14:textId="380996F8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45.0</w:t>
            </w:r>
            <w:r w:rsidR="00D87158">
              <w:rPr>
                <w:rFonts w:ascii="Arial" w:hAnsi="Arial" w:cs="Arial"/>
              </w:rPr>
              <w:t>)</w:t>
            </w:r>
          </w:p>
          <w:p w14:paraId="2B903DE4" w14:textId="32A5890D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0</w:t>
            </w:r>
            <w:r w:rsidR="00D87158">
              <w:rPr>
                <w:rFonts w:ascii="Arial" w:hAnsi="Arial" w:cs="Arial"/>
              </w:rPr>
              <w:t>)</w:t>
            </w:r>
          </w:p>
          <w:p w14:paraId="5AB9C7D0" w14:textId="41EE6D5B" w:rsidR="00D87158" w:rsidRPr="006E5B63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3.0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0410DF22" w14:textId="77777777" w:rsidR="00D87158" w:rsidRDefault="00D87158" w:rsidP="006E5B63">
            <w:pPr>
              <w:jc w:val="center"/>
              <w:rPr>
                <w:rFonts w:ascii="Arial" w:hAnsi="Arial" w:cs="Arial"/>
              </w:rPr>
            </w:pPr>
          </w:p>
          <w:p w14:paraId="25CD240E" w14:textId="529027CD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31.1</w:t>
            </w:r>
            <w:r w:rsidR="00D87158">
              <w:rPr>
                <w:rFonts w:ascii="Arial" w:hAnsi="Arial" w:cs="Arial"/>
              </w:rPr>
              <w:t>)</w:t>
            </w:r>
          </w:p>
          <w:p w14:paraId="60AF8E3E" w14:textId="42AFBC51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55.7</w:t>
            </w:r>
            <w:r w:rsidR="00D87158">
              <w:rPr>
                <w:rFonts w:ascii="Arial" w:hAnsi="Arial" w:cs="Arial"/>
              </w:rPr>
              <w:t>)</w:t>
            </w:r>
          </w:p>
          <w:p w14:paraId="3C4DD1BC" w14:textId="7FBC0BC8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.5</w:t>
            </w:r>
            <w:r w:rsidR="00D87158">
              <w:rPr>
                <w:rFonts w:ascii="Arial" w:hAnsi="Arial" w:cs="Arial"/>
              </w:rPr>
              <w:t>)</w:t>
            </w:r>
          </w:p>
          <w:p w14:paraId="4E35B14F" w14:textId="2454DD52" w:rsidR="00D87158" w:rsidRPr="006E5B63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1.7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540" w:type="dxa"/>
          </w:tcPr>
          <w:p w14:paraId="551E8D88" w14:textId="374286F9" w:rsidR="00D87158" w:rsidRDefault="00D87158" w:rsidP="003F6799">
            <w:pPr>
              <w:jc w:val="center"/>
              <w:rPr>
                <w:rFonts w:ascii="Arial" w:hAnsi="Arial" w:cs="Arial"/>
              </w:rPr>
            </w:pPr>
          </w:p>
          <w:p w14:paraId="268D0EE5" w14:textId="7114F77E" w:rsidR="00D87158" w:rsidRPr="006E5B63" w:rsidRDefault="001D2181" w:rsidP="00B60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D87158" w:rsidRPr="006E5B63" w14:paraId="41811B48" w14:textId="77777777" w:rsidTr="00D87158">
        <w:trPr>
          <w:trHeight w:val="1601"/>
        </w:trPr>
        <w:tc>
          <w:tcPr>
            <w:tcW w:w="5125" w:type="dxa"/>
          </w:tcPr>
          <w:p w14:paraId="5252E7FD" w14:textId="5EE5C000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>Induction agent</w:t>
            </w:r>
            <w:r>
              <w:rPr>
                <w:rFonts w:ascii="Arial" w:hAnsi="Arial" w:cs="Arial"/>
              </w:rPr>
              <w:t>, n (%)</w:t>
            </w:r>
            <w:r>
              <w:rPr>
                <w:rFonts w:ascii="Arial" w:hAnsi="Arial" w:cs="Arial"/>
                <w:i/>
                <w:vertAlign w:val="superscript"/>
              </w:rPr>
              <w:t>b</w:t>
            </w:r>
          </w:p>
          <w:p w14:paraId="519AAAA1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Etomidate</w:t>
            </w:r>
          </w:p>
          <w:p w14:paraId="3590B489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Ketamine</w:t>
            </w:r>
          </w:p>
          <w:p w14:paraId="0B6AC1A4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</w:t>
            </w:r>
            <w:proofErr w:type="spellStart"/>
            <w:r w:rsidRPr="006E5B63">
              <w:rPr>
                <w:rFonts w:ascii="Arial" w:hAnsi="Arial" w:cs="Arial"/>
              </w:rPr>
              <w:t>Propofol</w:t>
            </w:r>
            <w:proofErr w:type="spellEnd"/>
          </w:p>
          <w:p w14:paraId="19936A33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Midazolam</w:t>
            </w:r>
          </w:p>
          <w:p w14:paraId="7A6C5CE6" w14:textId="77777777" w:rsidR="00D87158" w:rsidRPr="006E5B63" w:rsidRDefault="00D87158">
            <w:pPr>
              <w:rPr>
                <w:rFonts w:ascii="Arial" w:hAnsi="Arial" w:cs="Arial"/>
              </w:rPr>
            </w:pPr>
            <w:r w:rsidRPr="006E5B63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250" w:type="dxa"/>
          </w:tcPr>
          <w:p w14:paraId="267D5A69" w14:textId="77777777" w:rsidR="00D87158" w:rsidRDefault="00D87158" w:rsidP="006E5B63">
            <w:pPr>
              <w:jc w:val="center"/>
              <w:rPr>
                <w:rFonts w:ascii="Arial" w:hAnsi="Arial" w:cs="Arial"/>
              </w:rPr>
            </w:pPr>
          </w:p>
          <w:p w14:paraId="45DAA319" w14:textId="33C6D239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51.5</w:t>
            </w:r>
            <w:r w:rsidR="00D87158">
              <w:rPr>
                <w:rFonts w:ascii="Arial" w:hAnsi="Arial" w:cs="Arial"/>
              </w:rPr>
              <w:t>)</w:t>
            </w:r>
          </w:p>
          <w:p w14:paraId="17130A95" w14:textId="17797FEA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4.7</w:t>
            </w:r>
            <w:r w:rsidR="00D87158">
              <w:rPr>
                <w:rFonts w:ascii="Arial" w:hAnsi="Arial" w:cs="Arial"/>
              </w:rPr>
              <w:t>)</w:t>
            </w:r>
          </w:p>
          <w:p w14:paraId="2BDD79CB" w14:textId="52A6C1EC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0</w:t>
            </w:r>
            <w:r w:rsidR="00D87158">
              <w:rPr>
                <w:rFonts w:ascii="Arial" w:hAnsi="Arial" w:cs="Arial"/>
              </w:rPr>
              <w:t>)</w:t>
            </w:r>
          </w:p>
          <w:p w14:paraId="1DA5266B" w14:textId="63EA8100" w:rsidR="00D87158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0</w:t>
            </w:r>
            <w:r w:rsidR="00D87158">
              <w:rPr>
                <w:rFonts w:ascii="Arial" w:hAnsi="Arial" w:cs="Arial"/>
              </w:rPr>
              <w:t>)</w:t>
            </w:r>
          </w:p>
          <w:p w14:paraId="7C79B33B" w14:textId="514446D9" w:rsidR="00D87158" w:rsidRPr="006E5B63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0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72FA23D2" w14:textId="77777777" w:rsidR="00D87158" w:rsidRDefault="00D87158" w:rsidP="006E5B63">
            <w:pPr>
              <w:jc w:val="center"/>
              <w:rPr>
                <w:rFonts w:ascii="Arial" w:hAnsi="Arial" w:cs="Arial"/>
              </w:rPr>
            </w:pPr>
          </w:p>
          <w:p w14:paraId="6604700A" w14:textId="5089E3FE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45.8</w:t>
            </w:r>
            <w:r w:rsidR="00D87158">
              <w:rPr>
                <w:rFonts w:ascii="Arial" w:hAnsi="Arial" w:cs="Arial"/>
              </w:rPr>
              <w:t>)</w:t>
            </w:r>
          </w:p>
          <w:p w14:paraId="15EC0F1D" w14:textId="30FFA6CB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31.4</w:t>
            </w:r>
            <w:r w:rsidR="00D87158">
              <w:rPr>
                <w:rFonts w:ascii="Arial" w:hAnsi="Arial" w:cs="Arial"/>
              </w:rPr>
              <w:t>)</w:t>
            </w:r>
          </w:p>
          <w:p w14:paraId="157C0013" w14:textId="118FDB8C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C7349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9.1</w:t>
            </w:r>
            <w:r w:rsidR="00D87158">
              <w:rPr>
                <w:rFonts w:ascii="Arial" w:hAnsi="Arial" w:cs="Arial"/>
              </w:rPr>
              <w:t>)</w:t>
            </w:r>
          </w:p>
          <w:p w14:paraId="103C505B" w14:textId="768F5D4B" w:rsidR="00D87158" w:rsidRDefault="00DF62BC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.0</w:t>
            </w:r>
            <w:r w:rsidR="00D87158">
              <w:rPr>
                <w:rFonts w:ascii="Arial" w:hAnsi="Arial" w:cs="Arial"/>
              </w:rPr>
              <w:t>)</w:t>
            </w:r>
          </w:p>
          <w:p w14:paraId="61E570D5" w14:textId="7814FD15" w:rsidR="00D87158" w:rsidRPr="006E5B63" w:rsidRDefault="001D2181" w:rsidP="006E5B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0</w:t>
            </w:r>
            <w:r w:rsidR="00C73494">
              <w:rPr>
                <w:rFonts w:ascii="Arial" w:hAnsi="Arial" w:cs="Arial"/>
              </w:rPr>
              <w:t>.6</w:t>
            </w:r>
            <w:r w:rsidR="00D87158">
              <w:rPr>
                <w:rFonts w:ascii="Arial" w:hAnsi="Arial" w:cs="Arial"/>
              </w:rPr>
              <w:t>)</w:t>
            </w:r>
          </w:p>
        </w:tc>
        <w:tc>
          <w:tcPr>
            <w:tcW w:w="1540" w:type="dxa"/>
          </w:tcPr>
          <w:p w14:paraId="3692374A" w14:textId="77777777" w:rsidR="00D87158" w:rsidRDefault="00D87158" w:rsidP="006E5B63">
            <w:pPr>
              <w:jc w:val="center"/>
              <w:rPr>
                <w:rFonts w:ascii="Arial" w:hAnsi="Arial" w:cs="Arial"/>
              </w:rPr>
            </w:pPr>
          </w:p>
          <w:p w14:paraId="4DFEC2B9" w14:textId="201CB38D" w:rsidR="00D87158" w:rsidRPr="006E5B63" w:rsidRDefault="00D87158" w:rsidP="007D52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D2181">
              <w:rPr>
                <w:rFonts w:ascii="Arial" w:hAnsi="Arial" w:cs="Arial"/>
              </w:rPr>
              <w:t>16</w:t>
            </w:r>
          </w:p>
        </w:tc>
      </w:tr>
    </w:tbl>
    <w:p w14:paraId="7E9496C5" w14:textId="0FD29A42" w:rsidR="00404490" w:rsidRPr="00224623" w:rsidRDefault="00404490" w:rsidP="006A152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/>
          <w:sz w:val="20"/>
          <w:szCs w:val="20"/>
          <w:vertAlign w:val="superscript"/>
        </w:rPr>
        <w:t>a</w:t>
      </w:r>
      <w:r w:rsidR="00DB09B2">
        <w:rPr>
          <w:rFonts w:ascii="Arial" w:hAnsi="Arial" w:cs="Arial"/>
          <w:sz w:val="20"/>
          <w:szCs w:val="20"/>
        </w:rPr>
        <w:t>Excludes</w:t>
      </w:r>
      <w:proofErr w:type="spellEnd"/>
      <w:proofErr w:type="gramEnd"/>
      <w:r w:rsidR="00DB09B2">
        <w:rPr>
          <w:rFonts w:ascii="Arial" w:hAnsi="Arial" w:cs="Arial"/>
          <w:sz w:val="20"/>
          <w:szCs w:val="20"/>
        </w:rPr>
        <w:t xml:space="preserve"> 27</w:t>
      </w:r>
      <w:r>
        <w:rPr>
          <w:rFonts w:ascii="Arial" w:hAnsi="Arial" w:cs="Arial"/>
          <w:sz w:val="20"/>
          <w:szCs w:val="20"/>
        </w:rPr>
        <w:t xml:space="preserve"> patients with missing data </w:t>
      </w:r>
    </w:p>
    <w:p w14:paraId="6BB6E8D7" w14:textId="06942A07" w:rsidR="00C74A84" w:rsidRDefault="00404490" w:rsidP="006A152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/>
          <w:sz w:val="20"/>
          <w:szCs w:val="20"/>
          <w:vertAlign w:val="superscript"/>
        </w:rPr>
        <w:t>b</w:t>
      </w:r>
      <w:r w:rsidR="00B77F49">
        <w:rPr>
          <w:rFonts w:ascii="Arial" w:hAnsi="Arial" w:cs="Arial"/>
          <w:sz w:val="20"/>
          <w:szCs w:val="20"/>
        </w:rPr>
        <w:t>Excludes</w:t>
      </w:r>
      <w:proofErr w:type="spellEnd"/>
      <w:proofErr w:type="gramEnd"/>
      <w:r w:rsidR="00B77F49">
        <w:rPr>
          <w:rFonts w:ascii="Arial" w:hAnsi="Arial" w:cs="Arial"/>
          <w:sz w:val="20"/>
          <w:szCs w:val="20"/>
        </w:rPr>
        <w:t xml:space="preserve"> 2</w:t>
      </w:r>
      <w:r w:rsidR="00DB09B2">
        <w:rPr>
          <w:rFonts w:ascii="Arial" w:hAnsi="Arial" w:cs="Arial"/>
          <w:sz w:val="20"/>
          <w:szCs w:val="20"/>
        </w:rPr>
        <w:t>6</w:t>
      </w:r>
      <w:r w:rsidR="00C73494">
        <w:rPr>
          <w:rFonts w:ascii="Arial" w:hAnsi="Arial" w:cs="Arial"/>
          <w:sz w:val="20"/>
          <w:szCs w:val="20"/>
        </w:rPr>
        <w:t xml:space="preserve"> patients with missing data</w:t>
      </w:r>
    </w:p>
    <w:p w14:paraId="630F6EEC" w14:textId="77777777" w:rsidR="00C74A84" w:rsidRDefault="00C74A84" w:rsidP="006A152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21F4673" w14:textId="77777777" w:rsidR="00C74A84" w:rsidRDefault="00C74A84" w:rsidP="006A152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3F3D46E" w14:textId="77777777" w:rsidR="00CA7A40" w:rsidRPr="006A152C" w:rsidRDefault="00CA7A40" w:rsidP="006A152C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CA7A40" w:rsidRPr="006A152C" w:rsidSect="00A775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539"/>
    <w:rsid w:val="00000461"/>
    <w:rsid w:val="0002246A"/>
    <w:rsid w:val="00026E93"/>
    <w:rsid w:val="000775A3"/>
    <w:rsid w:val="000D163C"/>
    <w:rsid w:val="00152EA6"/>
    <w:rsid w:val="00164D1F"/>
    <w:rsid w:val="001777B4"/>
    <w:rsid w:val="00192530"/>
    <w:rsid w:val="001A45E9"/>
    <w:rsid w:val="001D2181"/>
    <w:rsid w:val="00200E59"/>
    <w:rsid w:val="00206358"/>
    <w:rsid w:val="00224623"/>
    <w:rsid w:val="00244AAE"/>
    <w:rsid w:val="00245730"/>
    <w:rsid w:val="00263D4F"/>
    <w:rsid w:val="002D16DF"/>
    <w:rsid w:val="003038BB"/>
    <w:rsid w:val="00317A85"/>
    <w:rsid w:val="003B2EC3"/>
    <w:rsid w:val="003B6C97"/>
    <w:rsid w:val="003C2301"/>
    <w:rsid w:val="003F2217"/>
    <w:rsid w:val="003F6799"/>
    <w:rsid w:val="00404490"/>
    <w:rsid w:val="00463B20"/>
    <w:rsid w:val="004B78AC"/>
    <w:rsid w:val="00500EFE"/>
    <w:rsid w:val="00524C74"/>
    <w:rsid w:val="005402F3"/>
    <w:rsid w:val="00592900"/>
    <w:rsid w:val="005B3AD7"/>
    <w:rsid w:val="005C1214"/>
    <w:rsid w:val="005F4522"/>
    <w:rsid w:val="006160B0"/>
    <w:rsid w:val="0061687F"/>
    <w:rsid w:val="00640EDB"/>
    <w:rsid w:val="00666D24"/>
    <w:rsid w:val="00667A5B"/>
    <w:rsid w:val="00672CAB"/>
    <w:rsid w:val="006A152C"/>
    <w:rsid w:val="006A24C7"/>
    <w:rsid w:val="006B2F5B"/>
    <w:rsid w:val="006E5B63"/>
    <w:rsid w:val="006E673C"/>
    <w:rsid w:val="006F5CD9"/>
    <w:rsid w:val="00734483"/>
    <w:rsid w:val="00793D51"/>
    <w:rsid w:val="007B64C5"/>
    <w:rsid w:val="007D52C8"/>
    <w:rsid w:val="007E5792"/>
    <w:rsid w:val="007F1BD6"/>
    <w:rsid w:val="007F1D6E"/>
    <w:rsid w:val="00815DE9"/>
    <w:rsid w:val="00866681"/>
    <w:rsid w:val="0087499A"/>
    <w:rsid w:val="0092084F"/>
    <w:rsid w:val="009B422C"/>
    <w:rsid w:val="009E6882"/>
    <w:rsid w:val="00A77539"/>
    <w:rsid w:val="00A8586C"/>
    <w:rsid w:val="00AA3E40"/>
    <w:rsid w:val="00B60F19"/>
    <w:rsid w:val="00B72AD7"/>
    <w:rsid w:val="00B77F49"/>
    <w:rsid w:val="00BA3A84"/>
    <w:rsid w:val="00BD0328"/>
    <w:rsid w:val="00BD6F2C"/>
    <w:rsid w:val="00BF509A"/>
    <w:rsid w:val="00C10E44"/>
    <w:rsid w:val="00C53D4F"/>
    <w:rsid w:val="00C604E7"/>
    <w:rsid w:val="00C67BC5"/>
    <w:rsid w:val="00C73494"/>
    <w:rsid w:val="00C74A84"/>
    <w:rsid w:val="00CA7A40"/>
    <w:rsid w:val="00CE0FDF"/>
    <w:rsid w:val="00CF5FAF"/>
    <w:rsid w:val="00D148F8"/>
    <w:rsid w:val="00D57339"/>
    <w:rsid w:val="00D857A9"/>
    <w:rsid w:val="00D87158"/>
    <w:rsid w:val="00DA31A0"/>
    <w:rsid w:val="00DB09B2"/>
    <w:rsid w:val="00DC10CA"/>
    <w:rsid w:val="00DF62BC"/>
    <w:rsid w:val="00FF4FCA"/>
    <w:rsid w:val="00FF5086"/>
    <w:rsid w:val="5B9AD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7136CC"/>
  <w15:docId w15:val="{2E8E4820-E839-4FE1-96A4-0AF1D21E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8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8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8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8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8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8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8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1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Washington University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Abirami R.</cp:lastModifiedBy>
  <cp:revision>7</cp:revision>
  <dcterms:created xsi:type="dcterms:W3CDTF">2021-10-06T16:22:00Z</dcterms:created>
  <dcterms:modified xsi:type="dcterms:W3CDTF">2022-06-07T16:03:00Z</dcterms:modified>
</cp:coreProperties>
</file>